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B7E09" w14:textId="1C6AC9C7" w:rsidR="008D0160" w:rsidRPr="005F3F3F" w:rsidRDefault="008D0160" w:rsidP="008D0160">
      <w:pPr>
        <w:rPr>
          <w:rFonts w:ascii="Times New Roman" w:hAnsi="Times New Roman" w:cs="Times New Roman"/>
          <w:b/>
          <w:sz w:val="24"/>
          <w:szCs w:val="24"/>
        </w:rPr>
      </w:pPr>
      <w:r w:rsidRPr="005F3F3F">
        <w:rPr>
          <w:rFonts w:ascii="Times New Roman" w:hAnsi="Times New Roman" w:cs="Times New Roman"/>
          <w:b/>
          <w:sz w:val="24"/>
          <w:szCs w:val="24"/>
        </w:rPr>
        <w:t>S1</w:t>
      </w:r>
      <w:r w:rsidR="00A615A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5F3F3F">
        <w:rPr>
          <w:rFonts w:ascii="Times New Roman" w:hAnsi="Times New Roman" w:cs="Times New Roman"/>
          <w:b/>
          <w:sz w:val="24"/>
          <w:szCs w:val="24"/>
        </w:rPr>
        <w:t>. ICD-10 codes used to classify upper respiratory tract infections from prescription data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5608"/>
      </w:tblGrid>
      <w:tr w:rsidR="008D0160" w:rsidRPr="005F3F3F" w14:paraId="16E1CC59" w14:textId="77777777" w:rsidTr="00757DAD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</w:tcPr>
          <w:p w14:paraId="211EFFA1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ICD-10 codes</w:t>
            </w:r>
          </w:p>
        </w:tc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</w:tcPr>
          <w:p w14:paraId="3D418D98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Diagnosis</w:t>
            </w:r>
          </w:p>
        </w:tc>
      </w:tr>
      <w:tr w:rsidR="008D0160" w:rsidRPr="005F3F3F" w14:paraId="330123A9" w14:textId="77777777" w:rsidTr="00757DAD"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93AC9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U</w:t>
            </w:r>
            <w:r w:rsidRPr="005F3F3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RTIs included</w:t>
            </w:r>
          </w:p>
        </w:tc>
      </w:tr>
      <w:tr w:rsidR="008D0160" w:rsidRPr="005F3F3F" w14:paraId="093AD8CC" w14:textId="77777777" w:rsidTr="00757DAD">
        <w:tc>
          <w:tcPr>
            <w:tcW w:w="2897" w:type="dxa"/>
            <w:tcBorders>
              <w:top w:val="single" w:sz="4" w:space="0" w:color="auto"/>
            </w:tcBorders>
          </w:tcPr>
          <w:p w14:paraId="4DC1E0F0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0</w:t>
            </w:r>
          </w:p>
        </w:tc>
        <w:tc>
          <w:tcPr>
            <w:tcW w:w="5608" w:type="dxa"/>
            <w:tcBorders>
              <w:top w:val="single" w:sz="4" w:space="0" w:color="auto"/>
            </w:tcBorders>
          </w:tcPr>
          <w:p w14:paraId="21DF2929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5029118"/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nasopharyngitis (common cold)</w:t>
            </w:r>
            <w:bookmarkEnd w:id="1"/>
          </w:p>
        </w:tc>
      </w:tr>
      <w:tr w:rsidR="008D0160" w:rsidRPr="005F3F3F" w14:paraId="28ACD0AB" w14:textId="77777777" w:rsidTr="00757DAD">
        <w:tc>
          <w:tcPr>
            <w:tcW w:w="2897" w:type="dxa"/>
          </w:tcPr>
          <w:p w14:paraId="319BC7DA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1</w:t>
            </w:r>
          </w:p>
        </w:tc>
        <w:tc>
          <w:tcPr>
            <w:tcW w:w="5608" w:type="dxa"/>
          </w:tcPr>
          <w:p w14:paraId="404EC372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sinusitis</w:t>
            </w:r>
          </w:p>
        </w:tc>
      </w:tr>
      <w:tr w:rsidR="008D0160" w:rsidRPr="005F3F3F" w14:paraId="5A726F0E" w14:textId="77777777" w:rsidTr="00757DAD">
        <w:tc>
          <w:tcPr>
            <w:tcW w:w="2897" w:type="dxa"/>
          </w:tcPr>
          <w:p w14:paraId="08CE0B50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2</w:t>
            </w:r>
          </w:p>
        </w:tc>
        <w:tc>
          <w:tcPr>
            <w:tcW w:w="5608" w:type="dxa"/>
          </w:tcPr>
          <w:p w14:paraId="6394B1B6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pharyngitis</w:t>
            </w:r>
          </w:p>
        </w:tc>
      </w:tr>
      <w:tr w:rsidR="008D0160" w:rsidRPr="005F3F3F" w14:paraId="25D08A24" w14:textId="77777777" w:rsidTr="00757DAD">
        <w:tc>
          <w:tcPr>
            <w:tcW w:w="2897" w:type="dxa"/>
          </w:tcPr>
          <w:p w14:paraId="731B410D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3</w:t>
            </w:r>
          </w:p>
        </w:tc>
        <w:tc>
          <w:tcPr>
            <w:tcW w:w="5608" w:type="dxa"/>
          </w:tcPr>
          <w:p w14:paraId="779B8F2C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</w:tr>
      <w:tr w:rsidR="008D0160" w:rsidRPr="005F3F3F" w14:paraId="38A77A97" w14:textId="77777777" w:rsidTr="00757DAD">
        <w:tc>
          <w:tcPr>
            <w:tcW w:w="2897" w:type="dxa"/>
          </w:tcPr>
          <w:p w14:paraId="4C5043FF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4</w:t>
            </w:r>
          </w:p>
        </w:tc>
        <w:tc>
          <w:tcPr>
            <w:tcW w:w="5608" w:type="dxa"/>
          </w:tcPr>
          <w:p w14:paraId="3E4D5AF7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</w:rPr>
              <w:t xml:space="preserve">Acute laryngitis and </w:t>
            </w:r>
            <w:bookmarkStart w:id="2" w:name="_Hlk525029089"/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tracheitis</w:t>
            </w:r>
            <w:bookmarkEnd w:id="2"/>
          </w:p>
        </w:tc>
      </w:tr>
      <w:tr w:rsidR="008D0160" w:rsidRPr="005F3F3F" w14:paraId="6B7B60AD" w14:textId="77777777" w:rsidTr="00757DAD">
        <w:tc>
          <w:tcPr>
            <w:tcW w:w="2897" w:type="dxa"/>
          </w:tcPr>
          <w:p w14:paraId="0C16C9ED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5</w:t>
            </w:r>
          </w:p>
        </w:tc>
        <w:tc>
          <w:tcPr>
            <w:tcW w:w="5608" w:type="dxa"/>
          </w:tcPr>
          <w:p w14:paraId="614D3F1F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525029148"/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obstructive laryngitis (croup) and epiglottitis</w:t>
            </w:r>
            <w:bookmarkEnd w:id="3"/>
          </w:p>
        </w:tc>
      </w:tr>
      <w:tr w:rsidR="008D0160" w:rsidRPr="005F3F3F" w14:paraId="29016234" w14:textId="77777777" w:rsidTr="00757DAD">
        <w:tc>
          <w:tcPr>
            <w:tcW w:w="2897" w:type="dxa"/>
            <w:tcBorders>
              <w:bottom w:val="single" w:sz="4" w:space="0" w:color="auto"/>
            </w:tcBorders>
          </w:tcPr>
          <w:p w14:paraId="7738B392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06</w:t>
            </w:r>
          </w:p>
        </w:tc>
        <w:tc>
          <w:tcPr>
            <w:tcW w:w="5608" w:type="dxa"/>
            <w:tcBorders>
              <w:bottom w:val="single" w:sz="4" w:space="0" w:color="auto"/>
            </w:tcBorders>
          </w:tcPr>
          <w:p w14:paraId="554DE970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</w:tr>
      <w:tr w:rsidR="008D0160" w:rsidRPr="005F3F3F" w14:paraId="5448A1F2" w14:textId="77777777" w:rsidTr="00757DAD"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129AD" w14:textId="77777777" w:rsidR="008D0160" w:rsidRPr="005F3F3F" w:rsidRDefault="008D0160" w:rsidP="00757DAD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condary diagnoses excluded</w:t>
            </w:r>
          </w:p>
        </w:tc>
      </w:tr>
      <w:tr w:rsidR="008D0160" w:rsidRPr="005F3F3F" w14:paraId="57095BAE" w14:textId="77777777" w:rsidTr="00757DAD">
        <w:tc>
          <w:tcPr>
            <w:tcW w:w="2897" w:type="dxa"/>
            <w:tcBorders>
              <w:top w:val="single" w:sz="4" w:space="0" w:color="auto"/>
            </w:tcBorders>
          </w:tcPr>
          <w:p w14:paraId="0179A16D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-A19</w:t>
            </w:r>
          </w:p>
        </w:tc>
        <w:tc>
          <w:tcPr>
            <w:tcW w:w="5608" w:type="dxa"/>
            <w:tcBorders>
              <w:top w:val="single" w:sz="4" w:space="0" w:color="auto"/>
            </w:tcBorders>
          </w:tcPr>
          <w:p w14:paraId="32328447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berculosis</w:t>
            </w:r>
          </w:p>
        </w:tc>
      </w:tr>
      <w:tr w:rsidR="008D0160" w:rsidRPr="005F3F3F" w14:paraId="038B2683" w14:textId="77777777" w:rsidTr="00757DAD">
        <w:tc>
          <w:tcPr>
            <w:tcW w:w="2897" w:type="dxa"/>
          </w:tcPr>
          <w:p w14:paraId="1D0EF6EB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-B24</w:t>
            </w:r>
          </w:p>
        </w:tc>
        <w:tc>
          <w:tcPr>
            <w:tcW w:w="5608" w:type="dxa"/>
          </w:tcPr>
          <w:p w14:paraId="6223694A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uman immunodeficiency virus (HIV) disease</w:t>
            </w:r>
          </w:p>
        </w:tc>
      </w:tr>
      <w:tr w:rsidR="008D0160" w:rsidRPr="005F3F3F" w14:paraId="071E5DA3" w14:textId="77777777" w:rsidTr="00757DAD">
        <w:tc>
          <w:tcPr>
            <w:tcW w:w="2897" w:type="dxa"/>
          </w:tcPr>
          <w:p w14:paraId="0C510EEA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J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-J22</w:t>
            </w:r>
          </w:p>
        </w:tc>
        <w:tc>
          <w:tcPr>
            <w:tcW w:w="5608" w:type="dxa"/>
          </w:tcPr>
          <w:p w14:paraId="1CB5D7A4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er acute lower respiratory infections</w:t>
            </w:r>
          </w:p>
        </w:tc>
      </w:tr>
      <w:tr w:rsidR="008D0160" w:rsidRPr="005F3F3F" w14:paraId="6D5399E8" w14:textId="77777777" w:rsidTr="00757DAD">
        <w:tc>
          <w:tcPr>
            <w:tcW w:w="2897" w:type="dxa"/>
          </w:tcPr>
          <w:p w14:paraId="32FAEC64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J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-J47</w:t>
            </w:r>
          </w:p>
        </w:tc>
        <w:tc>
          <w:tcPr>
            <w:tcW w:w="5608" w:type="dxa"/>
          </w:tcPr>
          <w:p w14:paraId="5F4B7851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ronic lower respiratory diseases</w:t>
            </w:r>
          </w:p>
        </w:tc>
      </w:tr>
      <w:tr w:rsidR="008D0160" w:rsidRPr="005F3F3F" w14:paraId="48F3B280" w14:textId="77777777" w:rsidTr="00757DAD">
        <w:tc>
          <w:tcPr>
            <w:tcW w:w="2897" w:type="dxa"/>
            <w:tcBorders>
              <w:bottom w:val="single" w:sz="4" w:space="0" w:color="auto"/>
            </w:tcBorders>
          </w:tcPr>
          <w:p w14:paraId="3B445B5B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608" w:type="dxa"/>
            <w:tcBorders>
              <w:bottom w:val="single" w:sz="4" w:space="0" w:color="auto"/>
            </w:tcBorders>
          </w:tcPr>
          <w:p w14:paraId="4871987C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ronic kidney disease</w:t>
            </w:r>
          </w:p>
        </w:tc>
      </w:tr>
      <w:tr w:rsidR="008D0160" w:rsidRPr="005F3F3F" w14:paraId="36574928" w14:textId="77777777" w:rsidTr="00757DAD">
        <w:trPr>
          <w:trHeight w:val="80"/>
        </w:trPr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3B017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dditional diagnoses excluded (based on using key words as ICD codes were not fully applied in primary care facilities in the research setting)</w:t>
            </w:r>
          </w:p>
        </w:tc>
      </w:tr>
      <w:tr w:rsidR="008D0160" w:rsidRPr="005F3F3F" w14:paraId="3CB0ABA8" w14:textId="77777777" w:rsidTr="00757DAD">
        <w:trPr>
          <w:trHeight w:val="80"/>
        </w:trPr>
        <w:tc>
          <w:tcPr>
            <w:tcW w:w="2897" w:type="dxa"/>
            <w:vMerge w:val="restart"/>
            <w:tcBorders>
              <w:top w:val="single" w:sz="4" w:space="0" w:color="auto"/>
            </w:tcBorders>
          </w:tcPr>
          <w:p w14:paraId="4D9E6576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  <w:tcBorders>
              <w:top w:val="single" w:sz="4" w:space="0" w:color="auto"/>
            </w:tcBorders>
          </w:tcPr>
          <w:p w14:paraId="50A74937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neumonia</w:t>
            </w:r>
          </w:p>
        </w:tc>
      </w:tr>
      <w:tr w:rsidR="008D0160" w:rsidRPr="005F3F3F" w14:paraId="264063DA" w14:textId="77777777" w:rsidTr="00757DAD">
        <w:trPr>
          <w:trHeight w:val="80"/>
        </w:trPr>
        <w:tc>
          <w:tcPr>
            <w:tcW w:w="2897" w:type="dxa"/>
            <w:vMerge/>
          </w:tcPr>
          <w:p w14:paraId="60B61C5A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456A9E1C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itis media</w:t>
            </w:r>
          </w:p>
        </w:tc>
      </w:tr>
      <w:tr w:rsidR="008D0160" w:rsidRPr="005F3F3F" w14:paraId="1BA39757" w14:textId="77777777" w:rsidTr="00757DAD">
        <w:trPr>
          <w:trHeight w:val="80"/>
        </w:trPr>
        <w:tc>
          <w:tcPr>
            <w:tcW w:w="2897" w:type="dxa"/>
            <w:vMerge/>
          </w:tcPr>
          <w:p w14:paraId="0F436735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27DB1AE5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cer</w:t>
            </w:r>
          </w:p>
        </w:tc>
      </w:tr>
      <w:tr w:rsidR="008D0160" w:rsidRPr="005F3F3F" w14:paraId="05FDBD6D" w14:textId="77777777" w:rsidTr="00757DAD">
        <w:trPr>
          <w:trHeight w:val="93"/>
        </w:trPr>
        <w:tc>
          <w:tcPr>
            <w:tcW w:w="2897" w:type="dxa"/>
            <w:vMerge/>
          </w:tcPr>
          <w:p w14:paraId="6DF19768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684A5076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ppurative infection</w:t>
            </w:r>
          </w:p>
        </w:tc>
      </w:tr>
      <w:tr w:rsidR="008D0160" w:rsidRPr="005F3F3F" w14:paraId="3CAF2291" w14:textId="77777777" w:rsidTr="007C7C70">
        <w:trPr>
          <w:trHeight w:val="80"/>
        </w:trPr>
        <w:tc>
          <w:tcPr>
            <w:tcW w:w="2897" w:type="dxa"/>
            <w:vMerge/>
          </w:tcPr>
          <w:p w14:paraId="7258AA0E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4E80C269" w14:textId="77777777" w:rsidR="008D0160" w:rsidRPr="005F3F3F" w:rsidRDefault="008D0160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genital heart diseases</w:t>
            </w:r>
          </w:p>
        </w:tc>
      </w:tr>
      <w:tr w:rsidR="008C141D" w:rsidRPr="005F3F3F" w14:paraId="11F579E0" w14:textId="77777777" w:rsidTr="007C7C70">
        <w:trPr>
          <w:trHeight w:val="80"/>
        </w:trPr>
        <w:tc>
          <w:tcPr>
            <w:tcW w:w="2897" w:type="dxa"/>
          </w:tcPr>
          <w:p w14:paraId="5BC5CBE7" w14:textId="77777777" w:rsidR="008C141D" w:rsidRPr="005F3F3F" w:rsidRDefault="008C141D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4E2C3B8D" w14:textId="22AD4E5D" w:rsidR="008C141D" w:rsidRPr="005F3F3F" w:rsidRDefault="008C141D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utaneous infection</w:t>
            </w:r>
          </w:p>
        </w:tc>
      </w:tr>
      <w:tr w:rsidR="008C141D" w:rsidRPr="005F3F3F" w14:paraId="0A9EEAF3" w14:textId="77777777" w:rsidTr="007C7C70">
        <w:trPr>
          <w:trHeight w:val="80"/>
        </w:trPr>
        <w:tc>
          <w:tcPr>
            <w:tcW w:w="2897" w:type="dxa"/>
          </w:tcPr>
          <w:p w14:paraId="4DEAE8B2" w14:textId="77777777" w:rsidR="008C141D" w:rsidRPr="005F3F3F" w:rsidRDefault="008C141D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47EDD8B1" w14:textId="145BB436" w:rsidR="008C141D" w:rsidRPr="005F3F3F" w:rsidRDefault="008C141D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rinary tract infection</w:t>
            </w:r>
          </w:p>
        </w:tc>
      </w:tr>
      <w:tr w:rsidR="008C141D" w:rsidRPr="005F3F3F" w14:paraId="61E017D9" w14:textId="77777777" w:rsidTr="007C7C70">
        <w:trPr>
          <w:trHeight w:val="80"/>
        </w:trPr>
        <w:tc>
          <w:tcPr>
            <w:tcW w:w="2897" w:type="dxa"/>
          </w:tcPr>
          <w:p w14:paraId="35A23733" w14:textId="77777777" w:rsidR="008C141D" w:rsidRPr="005F3F3F" w:rsidRDefault="008C141D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</w:tcPr>
          <w:p w14:paraId="2B2C69B5" w14:textId="47FC4617" w:rsidR="008C141D" w:rsidRPr="005F3F3F" w:rsidRDefault="007F1A01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auma</w:t>
            </w:r>
          </w:p>
        </w:tc>
      </w:tr>
      <w:tr w:rsidR="00817C73" w:rsidRPr="005F3F3F" w14:paraId="7FB491AA" w14:textId="77777777" w:rsidTr="007C7C70">
        <w:trPr>
          <w:trHeight w:val="80"/>
        </w:trPr>
        <w:tc>
          <w:tcPr>
            <w:tcW w:w="2897" w:type="dxa"/>
            <w:tcBorders>
              <w:bottom w:val="single" w:sz="4" w:space="0" w:color="auto"/>
            </w:tcBorders>
          </w:tcPr>
          <w:p w14:paraId="646A861E" w14:textId="77777777" w:rsidR="00817C73" w:rsidRPr="005F3F3F" w:rsidRDefault="00817C73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</w:tcPr>
          <w:p w14:paraId="65A82C33" w14:textId="18CF4A89" w:rsidR="00817C73" w:rsidRPr="005F3F3F" w:rsidRDefault="00817C73" w:rsidP="00757DA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F3F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acterial enteritis</w:t>
            </w:r>
          </w:p>
        </w:tc>
      </w:tr>
      <w:tr w:rsidR="008D0160" w14:paraId="674FBA9E" w14:textId="77777777" w:rsidTr="00817C73">
        <w:trPr>
          <w:trHeight w:val="80"/>
        </w:trPr>
        <w:tc>
          <w:tcPr>
            <w:tcW w:w="8505" w:type="dxa"/>
            <w:gridSpan w:val="2"/>
            <w:tcBorders>
              <w:top w:val="single" w:sz="4" w:space="0" w:color="auto"/>
            </w:tcBorders>
          </w:tcPr>
          <w:p w14:paraId="646C0BCF" w14:textId="77777777" w:rsidR="00D21380" w:rsidRDefault="008D0160" w:rsidP="00757DA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RTIs = upper respiratory tract infections.</w:t>
            </w:r>
            <w:r w:rsidR="001D29B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25CDE826" w14:textId="24E4A949" w:rsidR="008D0160" w:rsidRDefault="00A341AA" w:rsidP="00757DA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zh-CN"/>
              </w:rPr>
              <w:t xml:space="preserve">We applied </w:t>
            </w:r>
            <w:r w:rsidR="00F10A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="00F10A7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0</w:t>
            </w:r>
            <w:r w:rsidR="00F10A7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10A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odes</w:t>
            </w:r>
            <w:r w:rsidR="00F10A7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with the inclusion and exclusion </w:t>
            </w:r>
            <w:r w:rsidR="00C750A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riteri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hen </w:t>
            </w:r>
            <w:r w:rsidR="00C750A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ossible. For diagnoses not made according to the ICD-10 codes, we </w:t>
            </w:r>
            <w:r w:rsidR="005E5DB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xamined keywords </w:t>
            </w:r>
            <w:r w:rsidR="007B77E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f</w:t>
            </w:r>
            <w:r w:rsidR="00D2138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B77E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iagnoses </w:t>
            </w:r>
            <w:r w:rsidR="00D2138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mmonly used </w:t>
            </w:r>
            <w:r w:rsidR="007B77E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in the local setting. </w:t>
            </w:r>
          </w:p>
        </w:tc>
      </w:tr>
    </w:tbl>
    <w:p w14:paraId="771A0AC2" w14:textId="214235C1" w:rsidR="00757DAD" w:rsidRPr="007C7C70" w:rsidRDefault="00757DAD" w:rsidP="005F3F3F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sectPr w:rsidR="00757DAD" w:rsidRPr="007C7C70" w:rsidSect="00F55E4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1B6EC" w14:textId="77777777" w:rsidR="008E7279" w:rsidRDefault="008E7279" w:rsidP="00902CAD">
      <w:pPr>
        <w:spacing w:after="0" w:line="240" w:lineRule="auto"/>
      </w:pPr>
      <w:r>
        <w:separator/>
      </w:r>
    </w:p>
  </w:endnote>
  <w:endnote w:type="continuationSeparator" w:id="0">
    <w:p w14:paraId="5BB1515A" w14:textId="77777777" w:rsidR="008E7279" w:rsidRDefault="008E7279" w:rsidP="00902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E4319" w14:textId="77777777" w:rsidR="008E7279" w:rsidRDefault="008E7279" w:rsidP="00C20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50EC8C" w14:textId="77777777" w:rsidR="008E7279" w:rsidRDefault="008E7279" w:rsidP="00902C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58C18" w14:textId="0DA801B1" w:rsidR="008E7279" w:rsidRDefault="008E7279" w:rsidP="00C20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15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4C3215" w14:textId="77777777" w:rsidR="008E7279" w:rsidRDefault="008E7279" w:rsidP="00902C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88433" w14:textId="77777777" w:rsidR="008E7279" w:rsidRDefault="008E7279" w:rsidP="00902CAD">
      <w:pPr>
        <w:spacing w:after="0" w:line="240" w:lineRule="auto"/>
      </w:pPr>
      <w:r>
        <w:separator/>
      </w:r>
    </w:p>
  </w:footnote>
  <w:footnote w:type="continuationSeparator" w:id="0">
    <w:p w14:paraId="3DCB1F20" w14:textId="77777777" w:rsidR="008E7279" w:rsidRDefault="008E7279" w:rsidP="00902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64CEC"/>
    <w:multiLevelType w:val="hybridMultilevel"/>
    <w:tmpl w:val="7E74CD7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5409AD"/>
    <w:multiLevelType w:val="hybridMultilevel"/>
    <w:tmpl w:val="ECB47476"/>
    <w:lvl w:ilvl="0" w:tplc="12689A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71415"/>
    <w:multiLevelType w:val="hybridMultilevel"/>
    <w:tmpl w:val="2CAAE74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A51F79"/>
    <w:multiLevelType w:val="hybridMultilevel"/>
    <w:tmpl w:val="34227A2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677953"/>
    <w:multiLevelType w:val="hybridMultilevel"/>
    <w:tmpl w:val="98BCF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43D"/>
    <w:rsid w:val="0000685F"/>
    <w:rsid w:val="00045651"/>
    <w:rsid w:val="0006770B"/>
    <w:rsid w:val="00085486"/>
    <w:rsid w:val="000A1DC1"/>
    <w:rsid w:val="000B17FF"/>
    <w:rsid w:val="000B255B"/>
    <w:rsid w:val="000C5753"/>
    <w:rsid w:val="00137735"/>
    <w:rsid w:val="001476A6"/>
    <w:rsid w:val="00156812"/>
    <w:rsid w:val="00161ADD"/>
    <w:rsid w:val="001804B5"/>
    <w:rsid w:val="001804BB"/>
    <w:rsid w:val="0018492B"/>
    <w:rsid w:val="00191E16"/>
    <w:rsid w:val="00194AF6"/>
    <w:rsid w:val="001D1EFC"/>
    <w:rsid w:val="001D2870"/>
    <w:rsid w:val="001D29BA"/>
    <w:rsid w:val="001D500B"/>
    <w:rsid w:val="001F138E"/>
    <w:rsid w:val="00225687"/>
    <w:rsid w:val="00243D70"/>
    <w:rsid w:val="00250B87"/>
    <w:rsid w:val="00251770"/>
    <w:rsid w:val="00275DF5"/>
    <w:rsid w:val="00276B2E"/>
    <w:rsid w:val="00282CF0"/>
    <w:rsid w:val="002A0967"/>
    <w:rsid w:val="002C0475"/>
    <w:rsid w:val="002F2E71"/>
    <w:rsid w:val="002F589A"/>
    <w:rsid w:val="003025B3"/>
    <w:rsid w:val="00306A70"/>
    <w:rsid w:val="003279D4"/>
    <w:rsid w:val="0033003A"/>
    <w:rsid w:val="00337907"/>
    <w:rsid w:val="003435D8"/>
    <w:rsid w:val="0036205F"/>
    <w:rsid w:val="003748D0"/>
    <w:rsid w:val="0039273A"/>
    <w:rsid w:val="003A01D6"/>
    <w:rsid w:val="003B3EA2"/>
    <w:rsid w:val="003C431B"/>
    <w:rsid w:val="003D0756"/>
    <w:rsid w:val="003F7F23"/>
    <w:rsid w:val="00426529"/>
    <w:rsid w:val="0043338C"/>
    <w:rsid w:val="0044519C"/>
    <w:rsid w:val="0045433C"/>
    <w:rsid w:val="004622E4"/>
    <w:rsid w:val="004661F6"/>
    <w:rsid w:val="004A1C3B"/>
    <w:rsid w:val="004A1E55"/>
    <w:rsid w:val="004B714A"/>
    <w:rsid w:val="004E3650"/>
    <w:rsid w:val="00520F05"/>
    <w:rsid w:val="00536FEB"/>
    <w:rsid w:val="00562FD9"/>
    <w:rsid w:val="005709EE"/>
    <w:rsid w:val="005863FF"/>
    <w:rsid w:val="00591260"/>
    <w:rsid w:val="005C7807"/>
    <w:rsid w:val="005D1744"/>
    <w:rsid w:val="005D4BF1"/>
    <w:rsid w:val="005D4E1A"/>
    <w:rsid w:val="005E5DB4"/>
    <w:rsid w:val="005F3F3F"/>
    <w:rsid w:val="00604F52"/>
    <w:rsid w:val="00616127"/>
    <w:rsid w:val="00663359"/>
    <w:rsid w:val="00686DA1"/>
    <w:rsid w:val="006D317A"/>
    <w:rsid w:val="006D4EE0"/>
    <w:rsid w:val="006F4C17"/>
    <w:rsid w:val="00702FDC"/>
    <w:rsid w:val="00711798"/>
    <w:rsid w:val="00712C64"/>
    <w:rsid w:val="00733A51"/>
    <w:rsid w:val="00757391"/>
    <w:rsid w:val="00757DAD"/>
    <w:rsid w:val="00793A33"/>
    <w:rsid w:val="007B77E0"/>
    <w:rsid w:val="007C40BA"/>
    <w:rsid w:val="007C4FCF"/>
    <w:rsid w:val="007C7C70"/>
    <w:rsid w:val="007D37FD"/>
    <w:rsid w:val="007D3BDA"/>
    <w:rsid w:val="007D5AC4"/>
    <w:rsid w:val="007D6F49"/>
    <w:rsid w:val="007F1A01"/>
    <w:rsid w:val="00804D6B"/>
    <w:rsid w:val="00817C73"/>
    <w:rsid w:val="00850076"/>
    <w:rsid w:val="00850E71"/>
    <w:rsid w:val="00854DD1"/>
    <w:rsid w:val="00861DB2"/>
    <w:rsid w:val="00873546"/>
    <w:rsid w:val="008817AE"/>
    <w:rsid w:val="0089284F"/>
    <w:rsid w:val="00894E34"/>
    <w:rsid w:val="008B6023"/>
    <w:rsid w:val="008C141D"/>
    <w:rsid w:val="008D0160"/>
    <w:rsid w:val="008E7279"/>
    <w:rsid w:val="00902CAD"/>
    <w:rsid w:val="0090371B"/>
    <w:rsid w:val="009105C8"/>
    <w:rsid w:val="009425D6"/>
    <w:rsid w:val="00945FD7"/>
    <w:rsid w:val="009664E1"/>
    <w:rsid w:val="00974FD7"/>
    <w:rsid w:val="00981CF4"/>
    <w:rsid w:val="009A01AC"/>
    <w:rsid w:val="009A753A"/>
    <w:rsid w:val="009D443D"/>
    <w:rsid w:val="009F0689"/>
    <w:rsid w:val="00A00BA6"/>
    <w:rsid w:val="00A12DCC"/>
    <w:rsid w:val="00A2410B"/>
    <w:rsid w:val="00A270F5"/>
    <w:rsid w:val="00A341AA"/>
    <w:rsid w:val="00A36990"/>
    <w:rsid w:val="00A40439"/>
    <w:rsid w:val="00A4069D"/>
    <w:rsid w:val="00A43687"/>
    <w:rsid w:val="00A506C8"/>
    <w:rsid w:val="00A615A3"/>
    <w:rsid w:val="00A731A2"/>
    <w:rsid w:val="00AA4082"/>
    <w:rsid w:val="00AD188A"/>
    <w:rsid w:val="00AD391A"/>
    <w:rsid w:val="00AD4C4C"/>
    <w:rsid w:val="00AD76D5"/>
    <w:rsid w:val="00AE7D53"/>
    <w:rsid w:val="00AF00DD"/>
    <w:rsid w:val="00AF0AB0"/>
    <w:rsid w:val="00B156EB"/>
    <w:rsid w:val="00B20500"/>
    <w:rsid w:val="00B3517F"/>
    <w:rsid w:val="00B55B78"/>
    <w:rsid w:val="00B64764"/>
    <w:rsid w:val="00B779FF"/>
    <w:rsid w:val="00B8003D"/>
    <w:rsid w:val="00BA3B81"/>
    <w:rsid w:val="00BE0302"/>
    <w:rsid w:val="00BF6678"/>
    <w:rsid w:val="00BF7AF1"/>
    <w:rsid w:val="00C171EF"/>
    <w:rsid w:val="00C20F0D"/>
    <w:rsid w:val="00C277CB"/>
    <w:rsid w:val="00C30678"/>
    <w:rsid w:val="00C46C97"/>
    <w:rsid w:val="00C750AF"/>
    <w:rsid w:val="00C8460B"/>
    <w:rsid w:val="00CE131B"/>
    <w:rsid w:val="00CF6781"/>
    <w:rsid w:val="00D010A2"/>
    <w:rsid w:val="00D21380"/>
    <w:rsid w:val="00D2269F"/>
    <w:rsid w:val="00D36993"/>
    <w:rsid w:val="00D63F15"/>
    <w:rsid w:val="00D6562B"/>
    <w:rsid w:val="00D72173"/>
    <w:rsid w:val="00D900C3"/>
    <w:rsid w:val="00D91EB3"/>
    <w:rsid w:val="00DB3C91"/>
    <w:rsid w:val="00DC2935"/>
    <w:rsid w:val="00DF1330"/>
    <w:rsid w:val="00DF325C"/>
    <w:rsid w:val="00E03E6F"/>
    <w:rsid w:val="00E1280E"/>
    <w:rsid w:val="00E22EC4"/>
    <w:rsid w:val="00E316BF"/>
    <w:rsid w:val="00E6446F"/>
    <w:rsid w:val="00E65FF6"/>
    <w:rsid w:val="00E744C2"/>
    <w:rsid w:val="00EA1CBF"/>
    <w:rsid w:val="00EA1D9F"/>
    <w:rsid w:val="00EA3212"/>
    <w:rsid w:val="00EC5924"/>
    <w:rsid w:val="00ED4F79"/>
    <w:rsid w:val="00ED6407"/>
    <w:rsid w:val="00EE4029"/>
    <w:rsid w:val="00EE7D87"/>
    <w:rsid w:val="00EF22DE"/>
    <w:rsid w:val="00F10A70"/>
    <w:rsid w:val="00F225ED"/>
    <w:rsid w:val="00F23775"/>
    <w:rsid w:val="00F33F02"/>
    <w:rsid w:val="00F35CA9"/>
    <w:rsid w:val="00F42DAF"/>
    <w:rsid w:val="00F435F2"/>
    <w:rsid w:val="00F468A6"/>
    <w:rsid w:val="00F53138"/>
    <w:rsid w:val="00F55E43"/>
    <w:rsid w:val="00F67A96"/>
    <w:rsid w:val="00F871AC"/>
    <w:rsid w:val="00FB4DA2"/>
    <w:rsid w:val="00FC3B3C"/>
    <w:rsid w:val="00FC6383"/>
    <w:rsid w:val="00FC67BC"/>
    <w:rsid w:val="00FD1D78"/>
    <w:rsid w:val="00FD52B4"/>
    <w:rsid w:val="00FE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476BB615"/>
  <w15:docId w15:val="{CA0ADECC-EF44-45F2-BBA6-B6F82B20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546"/>
  </w:style>
  <w:style w:type="paragraph" w:styleId="Heading1">
    <w:name w:val="heading 1"/>
    <w:basedOn w:val="Normal"/>
    <w:next w:val="Normal"/>
    <w:link w:val="Heading1Char"/>
    <w:uiPriority w:val="9"/>
    <w:qFormat/>
    <w:rsid w:val="00ED4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2410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435F2"/>
  </w:style>
  <w:style w:type="table" w:styleId="TableGrid">
    <w:name w:val="Table Grid"/>
    <w:basedOn w:val="TableNormal"/>
    <w:uiPriority w:val="99"/>
    <w:rsid w:val="00F43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CAD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CAD"/>
    <w:rPr>
      <w:rFonts w:eastAsia="SimSu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2C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C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CA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CAD"/>
  </w:style>
  <w:style w:type="character" w:styleId="PageNumber">
    <w:name w:val="page number"/>
    <w:basedOn w:val="DefaultParagraphFont"/>
    <w:uiPriority w:val="99"/>
    <w:semiHidden/>
    <w:unhideWhenUsed/>
    <w:rsid w:val="00902C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E4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E43"/>
    <w:rPr>
      <w:rFonts w:eastAsia="SimSu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F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4F7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F79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64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764"/>
    <w:rPr>
      <w:sz w:val="18"/>
      <w:szCs w:val="18"/>
    </w:rPr>
  </w:style>
  <w:style w:type="character" w:customStyle="1" w:styleId="apple-converted-space">
    <w:name w:val="apple-converted-space"/>
    <w:rsid w:val="00757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5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Hicks</dc:creator>
  <cp:keywords/>
  <dc:description/>
  <cp:lastModifiedBy>Joseph Hicks</cp:lastModifiedBy>
  <cp:revision>4</cp:revision>
  <dcterms:created xsi:type="dcterms:W3CDTF">2018-12-11T11:13:00Z</dcterms:created>
  <dcterms:modified xsi:type="dcterms:W3CDTF">2018-12-12T11:44:00Z</dcterms:modified>
</cp:coreProperties>
</file>